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ourier" w:ascii="Courier" w:hAnsi="Courier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cs="Arial" w:ascii="Arial" w:hAnsi="Arial"/>
          <w:b/>
          <w:sz w:val="16"/>
        </w:rPr>
        <w:t>Sub-</w:t>
        <w:tab/>
        <w:t>Sub-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b/>
          <w:sz w:val="16"/>
        </w:rPr>
        <w:t>Accession</w:t>
      </w:r>
      <w:r>
        <w:rPr>
          <w:rFonts w:cs="Arial" w:ascii="Arial" w:hAnsi="Arial"/>
          <w:sz w:val="1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cs="Arial" w:ascii="Arial" w:hAnsi="Arial"/>
          <w:b/>
          <w:sz w:val="16"/>
        </w:rPr>
        <w:t>group</w:t>
        <w:tab/>
        <w:t>type</w:t>
      </w:r>
    </w:p>
    <w:p>
      <w:pPr>
        <w:pStyle w:val="Normal"/>
        <w:rPr/>
      </w:pPr>
      <w:r>
        <w:rPr>
          <w:rFonts w:cs="Courier" w:ascii="Courier" w:hAnsi="Courier"/>
          <w:b/>
          <w:sz w:val="16"/>
        </w:rPr>
        <w:t>V01108</w:t>
        <w:tab/>
        <w:tab/>
        <w:t>1437</w:t>
        <w:tab/>
      </w:r>
      <w:r>
        <w:rPr>
          <w:rFonts w:cs="Courier" w:ascii="Courier" w:hAnsi="Courier"/>
          <w:sz w:val="16"/>
        </w:rPr>
        <w:t>TCAGGAGAGTTTATAGAAAAAACTATTGC</w:t>
      </w:r>
      <w:r>
        <w:rPr>
          <w:rFonts w:cs="Courier" w:ascii="Courier" w:hAnsi="Courier"/>
          <w:sz w:val="16"/>
          <w:u w:val="single"/>
        </w:rPr>
        <w:t>CCCAGGAGGTGCTAATCAAAGA</w:t>
      </w:r>
      <w:r>
        <w:rPr>
          <w:rFonts w:cs="Courier" w:ascii="Courier" w:hAnsi="Courier"/>
          <w:sz w:val="16"/>
        </w:rPr>
        <w:t>ACT</w:t>
      </w:r>
      <w:r>
        <w:rPr>
          <w:rFonts w:cs="Courier" w:ascii="Courier" w:hAnsi="Courier"/>
          <w:sz w:val="16"/>
          <w:u w:val="single"/>
        </w:rPr>
        <w:t>GCTCCTCAATGGATGTTGCCT</w:t>
      </w:r>
      <w:r>
        <w:rPr>
          <w:rFonts w:cs="Courier" w:ascii="Courier" w:hAnsi="Courier"/>
          <w:sz w:val="16"/>
        </w:rPr>
        <w:t>TTAC</w:t>
      </w:r>
      <w:r>
        <w:rPr>
          <w:rFonts w:cs="Courier" w:ascii="Courier" w:hAnsi="Courier"/>
          <w:sz w:val="16"/>
          <w:bdr w:val="single" w:sz="4" w:space="0" w:color="000000"/>
        </w:rPr>
        <w:t>TTCTAGGCCTGTACGG</w:t>
      </w:r>
      <w:r>
        <w:rPr>
          <w:rFonts w:cs="Courier" w:ascii="Courier" w:hAnsi="Courier"/>
          <w:sz w:val="16"/>
        </w:rPr>
        <w:t>GACTGTA</w:t>
      </w:r>
      <w:r>
        <w:rPr>
          <w:rFonts w:cs="Courier" w:ascii="Courier" w:hAnsi="Courier"/>
          <w:sz w:val="16"/>
          <w:u w:val="single"/>
        </w:rPr>
        <w:t>ACACCTGCTCTTGAAGCATATGA</w:t>
      </w:r>
      <w:r>
        <w:rPr>
          <w:rFonts w:cs="Courier" w:ascii="Courier" w:hAnsi="Courier"/>
          <w:sz w:val="16"/>
        </w:rPr>
        <w:t>AGATGGCCCCAACCAAAAGAAAAG</w:t>
      </w:r>
      <w:r>
        <w:rPr>
          <w:rFonts w:cs="Courier" w:ascii="Courier" w:hAnsi="Courier"/>
          <w:sz w:val="16"/>
          <w:u w:val="single"/>
        </w:rPr>
        <w:t>GAGAGTGTCCAGGGGCAG</w:t>
      </w:r>
      <w:r>
        <w:rPr>
          <w:rFonts w:cs="Courier" w:ascii="Courier" w:hAnsi="Courier"/>
          <w:sz w:val="16"/>
        </w:rPr>
        <w:t>CTCCCAAAAAGCCAAAGGAACCCGTGCAAGTGCCAAAACTACTAATAAAAGGAGGAGTAGAAGTTCTAGAAGTTAA</w:t>
        <w:tab/>
      </w:r>
      <w:r>
        <w:rPr>
          <w:rFonts w:cs="Courier" w:ascii="Courier" w:hAnsi="Courier"/>
          <w:b/>
          <w:sz w:val="16"/>
        </w:rPr>
        <w:t>1679</w:t>
      </w:r>
      <w:r>
        <w:rPr>
          <w:rFonts w:cs="Courier" w:ascii="Courier" w:hAnsi="Courier"/>
          <w:sz w:val="16"/>
        </w:rPr>
        <w:tab/>
        <w:t>Ia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9092</w:t>
        <w:tab/>
        <w:t>1317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559</w:t>
        <w:tab/>
        <w:t>Ia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57</w:t>
        <w:tab/>
        <w:t>1317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559</w:t>
        <w:tab/>
        <w:t>Ia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3938</w:t>
        <w:tab/>
        <w:t>1317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559</w:t>
        <w:tab/>
        <w:t>Ia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3928</w:t>
        <w:tab/>
        <w:t>1317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559</w:t>
        <w:tab/>
        <w:t>Ia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3926</w:t>
        <w:tab/>
        <w:t>1317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559</w:t>
        <w:tab/>
        <w:t>Ia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3914</w:t>
        <w:tab/>
        <w:t>1317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559</w:t>
        <w:tab/>
        <w:t>Ia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3913</w:t>
        <w:tab/>
        <w:t>1317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559</w:t>
        <w:tab/>
        <w:t>Ia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3912</w:t>
        <w:tab/>
        <w:t>1317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559</w:t>
        <w:tab/>
        <w:t>Ia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DQ989812</w:t>
        <w:tab/>
        <w:t>1050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292</w:t>
        <w:tab/>
        <w:t>Ia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DQ989807</w:t>
        <w:tab/>
        <w:t>1050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292</w:t>
        <w:tab/>
        <w:t>Ia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DQ989804</w:t>
        <w:tab/>
        <w:t>1050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292</w:t>
        <w:tab/>
        <w:t>Ia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DQ989802</w:t>
        <w:tab/>
        <w:t>1050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292</w:t>
        <w:tab/>
        <w:t>Ia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DQ305492</w:t>
        <w:tab/>
        <w:t>1474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716</w:t>
        <w:tab/>
        <w:t>Ia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9094</w:t>
        <w:tab/>
        <w:t>1317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559</w:t>
        <w:tab/>
        <w:t>Ib-1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9090</w:t>
        <w:tab/>
        <w:t>1317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559</w:t>
        <w:tab/>
        <w:t>Ib-1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77</w:t>
        <w:tab/>
        <w:t>1317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559</w:t>
        <w:tab/>
        <w:t>Ib-1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69</w:t>
        <w:tab/>
        <w:t>1317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559</w:t>
        <w:tab/>
        <w:t>Ib-1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63</w:t>
        <w:tab/>
        <w:t>1317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559</w:t>
        <w:tab/>
        <w:t>Ib-1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01099</w:t>
        <w:tab/>
        <w:t>1317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559</w:t>
        <w:tab/>
        <w:t>Ib-1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01095</w:t>
        <w:tab/>
        <w:t>1317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559</w:t>
        <w:tab/>
        <w:t>Ib-1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01090</w:t>
        <w:tab/>
        <w:t>1317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559</w:t>
        <w:tab/>
        <w:t>Ib-1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98947</w:t>
        <w:tab/>
        <w:t>1317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559</w:t>
        <w:tab/>
        <w:t>Ib-1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3937</w:t>
        <w:tab/>
        <w:t>1317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559</w:t>
        <w:tab/>
        <w:t>Ib-1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3934</w:t>
        <w:tab/>
        <w:t>1317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559</w:t>
        <w:tab/>
        <w:t>Ib-1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3933</w:t>
        <w:tab/>
        <w:t>1317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559</w:t>
        <w:tab/>
        <w:t>Ib-1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3932</w:t>
        <w:tab/>
        <w:t>1317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559</w:t>
        <w:tab/>
        <w:t>Ib-1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3929</w:t>
        <w:tab/>
        <w:t>1338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580</w:t>
        <w:tab/>
        <w:t>Ib-1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3927</w:t>
        <w:tab/>
        <w:t>1317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559</w:t>
        <w:tab/>
        <w:t>Ib-1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3922</w:t>
        <w:tab/>
        <w:t>1317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559</w:t>
        <w:tab/>
        <w:t>Ib-1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DQ989813</w:t>
        <w:tab/>
        <w:t>1050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292</w:t>
        <w:tab/>
        <w:t>Ib-1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DQ989809</w:t>
        <w:tab/>
        <w:t>1050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292</w:t>
        <w:tab/>
        <w:t>Ib-1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DQ989806</w:t>
        <w:tab/>
        <w:t>1050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292</w:t>
        <w:tab/>
        <w:t>Ib-1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11373</w:t>
        <w:tab/>
        <w:t>1317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559</w:t>
        <w:tab/>
        <w:t>Ib-1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11371</w:t>
        <w:tab/>
        <w:t>1317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559</w:t>
        <w:tab/>
        <w:t>Ib-1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11374</w:t>
        <w:tab/>
        <w:t>1317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559</w:t>
        <w:tab/>
        <w:t>Ib-1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11369</w:t>
        <w:tab/>
        <w:t>1317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559</w:t>
        <w:tab/>
        <w:t>Ib-1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Y628238</w:t>
        <w:tab/>
        <w:t>1416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658</w:t>
        <w:tab/>
        <w:t>Ib-1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Y628237</w:t>
        <w:tab/>
        <w:t>1413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655</w:t>
        <w:tab/>
        <w:t>Ib-1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Y628225</w:t>
        <w:tab/>
        <w:t>1425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667</w:t>
        <w:tab/>
        <w:t>Ib-1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Y628233</w:t>
        <w:tab/>
        <w:t>1425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667</w:t>
        <w:tab/>
        <w:t>Ib-1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Y628232</w:t>
        <w:tab/>
        <w:t>1425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667</w:t>
        <w:tab/>
        <w:t>Ib-1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Y628230</w:t>
        <w:tab/>
        <w:t>1425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667</w:t>
        <w:tab/>
        <w:t>Ib-1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Y628229</w:t>
        <w:tab/>
        <w:t>1425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667</w:t>
        <w:tab/>
        <w:t>Ib-1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Y628228</w:t>
        <w:tab/>
        <w:t>1425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667</w:t>
        <w:tab/>
        <w:t>Ib-1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Y628227</w:t>
        <w:tab/>
        <w:t>1425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667</w:t>
        <w:tab/>
        <w:t>Ib-1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Y628224</w:t>
        <w:tab/>
        <w:t>1425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667</w:t>
        <w:tab/>
        <w:t>Ib-1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464958</w:t>
        <w:tab/>
        <w:t>1317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66</w:t>
        <w:tab/>
        <w:t>1317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56</w:t>
        <w:tab/>
        <w:t>1317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51</w:t>
        <w:tab/>
        <w:t>1317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11377</w:t>
        <w:tab/>
        <w:t>1309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551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11385</w:t>
        <w:tab/>
        <w:t>1317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17920</w:t>
        <w:tab/>
        <w:t>1317</w:t>
        <w:tab/>
        <w:t>...........................................................................................................................................................................................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464963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464962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464961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464960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464959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464957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464956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464955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464954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464953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485712</w:t>
        <w:tab/>
        <w:t>1460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702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485711</w:t>
        <w:tab/>
        <w:t>1308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0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485710</w:t>
        <w:tab/>
        <w:t>1460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702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485709</w:t>
        <w:tab/>
        <w:t>1352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94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485708</w:t>
        <w:tab/>
        <w:t>1350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92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485707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485706</w:t>
        <w:tab/>
        <w:t>1350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92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485705</w:t>
        <w:tab/>
        <w:t>1350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92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485704</w:t>
        <w:tab/>
        <w:t>1350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92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485703</w:t>
        <w:tab/>
        <w:t>1308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0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485702</w:t>
        <w:tab/>
        <w:t>1460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702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485701</w:t>
        <w:tab/>
        <w:t>1549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791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485700</w:t>
        <w:tab/>
        <w:t>1536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778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485699</w:t>
        <w:tab/>
        <w:t>1555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797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485698</w:t>
        <w:tab/>
        <w:t>1554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796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485697</w:t>
        <w:tab/>
        <w:t>1553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795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485696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485695</w:t>
        <w:tab/>
        <w:t>1460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702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485694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9101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9100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9099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9098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9097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9096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9095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70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76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75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74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65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64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62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61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60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59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58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55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54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53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52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48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B365146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45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44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37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36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35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34</w:t>
        <w:tab/>
        <w:t>1331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73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33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32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31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01098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98946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98945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98944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98943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98942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98941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98940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3931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3930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11384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11383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11382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11381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11380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11378</w:t>
        <w:tab/>
        <w:t>1316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8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11376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11375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11372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11379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17921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17918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17917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13487</w:t>
        <w:tab/>
        <w:t>1317</w:t>
        <w:tab/>
        <w:t>..........................................................................................................................................................................................C........................................................</w:t>
        <w:tab/>
        <w:t>1559</w:t>
        <w:tab/>
        <w:t>Ic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49</w:t>
        <w:tab/>
        <w:t>1308</w:t>
        <w:tab/>
        <w:t>.............................................................................G............................................................................................................C........................................................</w:t>
        <w:tab/>
        <w:t>1550</w:t>
        <w:tab/>
        <w:t>IVa-2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68</w:t>
        <w:tab/>
        <w:t>1309</w:t>
        <w:tab/>
        <w:t>.............................................................................G............................................................................................................C........................................................</w:t>
        <w:tab/>
        <w:t>1551</w:t>
        <w:tab/>
        <w:t>IVa-2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62</w:t>
        <w:tab/>
        <w:t>1289</w:t>
        <w:tab/>
        <w:t>.............................................................................G............................................................................................................C........................................................</w:t>
        <w:tab/>
        <w:t>1531</w:t>
        <w:tab/>
        <w:t>IVa-2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45</w:t>
        <w:tab/>
        <w:t>1309</w:t>
        <w:tab/>
        <w:t>.............................................................................G............................................................................................................C........................................................</w:t>
        <w:tab/>
        <w:t>1551</w:t>
        <w:tab/>
        <w:t>IVa-2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41</w:t>
        <w:tab/>
        <w:t>1309</w:t>
        <w:tab/>
        <w:t>.............................................................................G............................................................................................................C........................................................</w:t>
        <w:tab/>
        <w:t>1551</w:t>
        <w:tab/>
        <w:t>IVa-2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26</w:t>
        <w:tab/>
        <w:t>1309</w:t>
        <w:tab/>
        <w:t>.............................................................................G............................................................................................................C........................................................</w:t>
        <w:tab/>
        <w:t>1551</w:t>
        <w:tab/>
        <w:t>IVa-2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11389</w:t>
        <w:tab/>
        <w:t>1308</w:t>
        <w:tab/>
        <w:t>.............................................................................G............................................................................................................C........................................................</w:t>
        <w:tab/>
        <w:t>1550</w:t>
        <w:tab/>
        <w:t>IVa-2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71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a-1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69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a-1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42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a-1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60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a-1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59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a-1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47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b-1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43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b-1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42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b-1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40</w:t>
        <w:tab/>
        <w:t>1421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663</w:t>
        <w:tab/>
        <w:t>IVb-1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40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b-1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37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b-1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36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b-1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11390</w:t>
        <w:tab/>
        <w:t>1227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469</w:t>
        <w:tab/>
        <w:t>IVb-1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11391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b-1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17919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b-1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50</w:t>
        <w:tab/>
        <w:t>1309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51</w:t>
        <w:tab/>
        <w:t>IVb-2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41</w:t>
        <w:tab/>
        <w:t>1309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51</w:t>
        <w:tab/>
        <w:t>IVb-2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38</w:t>
        <w:tab/>
        <w:t>1309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51</w:t>
        <w:tab/>
        <w:t>IVb-2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51</w:t>
        <w:tab/>
        <w:t>1309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51</w:t>
        <w:tab/>
        <w:t>IVb-2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39</w:t>
        <w:tab/>
        <w:t>1309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51</w:t>
        <w:tab/>
        <w:t>IVb-2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38</w:t>
        <w:tab/>
        <w:t>1309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51</w:t>
        <w:tab/>
        <w:t>IVb-2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35</w:t>
        <w:tab/>
        <w:t>1309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51</w:t>
        <w:tab/>
        <w:t>IVb-2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34</w:t>
        <w:tab/>
        <w:t>1309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51</w:t>
        <w:tab/>
        <w:t>IVb-2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11387</w:t>
        <w:tab/>
        <w:t>1309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51</w:t>
        <w:tab/>
        <w:t>IVb-2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11388</w:t>
        <w:tab/>
        <w:t>1309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51</w:t>
        <w:tab/>
        <w:t>IVb-2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78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c-1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73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c-1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72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c-1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68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c-1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5167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c-1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67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c-1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65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c-1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64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c-1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63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c-1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61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c-1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58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c-1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56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c-1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55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c-1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54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c-1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53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c-1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52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c-1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50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c-1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46</w:t>
        <w:tab/>
        <w:t>1317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59</w:t>
        <w:tab/>
        <w:t>IVc-1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44</w:t>
        <w:tab/>
        <w:t>1309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51</w:t>
        <w:tab/>
        <w:t>IVc-1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43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c-1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28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c-1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27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c-1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9093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c-2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9089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c-2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01097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c-2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66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c-2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57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c-2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49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c-2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48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c-2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47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c-2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33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c-2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32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c-2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31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c-2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30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c-2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29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c-2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25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c-2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24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c-2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23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c-2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9822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c-2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0034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c-2</w:t>
        <w:tab/>
        <w:t>I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0033</w:t>
        <w:tab/>
        <w:t>1318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60</w:t>
        <w:tab/>
        <w:t>IVc-2</w:t>
        <w:tab/>
        <w:t>IV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B301101</w:t>
        <w:tab/>
        <w:t>1307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49</w:t>
        <w:tab/>
        <w:tab/>
        <w:t>II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EF376992</w:t>
        <w:tab/>
        <w:t>1307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49</w:t>
        <w:tab/>
        <w:tab/>
        <w:t>II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B263920</w:t>
        <w:tab/>
        <w:t>1307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49</w:t>
        <w:tab/>
        <w:tab/>
        <w:t>II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B263916</w:t>
        <w:tab/>
        <w:t>1316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58</w:t>
        <w:tab/>
        <w:tab/>
        <w:t>II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B365139</w:t>
        <w:tab/>
        <w:t>1316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58</w:t>
        <w:tab/>
        <w:tab/>
        <w:t>III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B365130</w:t>
        <w:tab/>
        <w:t>1316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58</w:t>
        <w:tab/>
        <w:tab/>
        <w:t>III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B211386</w:t>
        <w:tab/>
        <w:t>1316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58</w:t>
        <w:tab/>
        <w:tab/>
        <w:t>III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M23122</w:t>
        <w:tab/>
        <w:tab/>
        <w:t>1283</w:t>
        <w:tab/>
        <w:t>.............................................................................G.....................................................................................................................................................................</w:t>
        <w:tab/>
        <w:t>1525</w:t>
        <w:tab/>
        <w:tab/>
        <w:t>II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9091</w:t>
        <w:tab/>
        <w:t>1317</w:t>
        <w:tab/>
        <w:t>..........................................................................................................................................A........................................................................................................</w:t>
        <w:tab/>
        <w:t>1559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9087</w:t>
        <w:tab/>
        <w:t>1317</w:t>
        <w:tab/>
        <w:t>..........................................................................................................................................A........................................................................................................</w:t>
        <w:tab/>
        <w:t>1559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01103</w:t>
        <w:tab/>
        <w:t>1317</w:t>
        <w:tab/>
        <w:t>..........................................................................................................................................A........................................................................................................</w:t>
        <w:tab/>
        <w:t>1559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01102</w:t>
        <w:tab/>
        <w:t>1317</w:t>
        <w:tab/>
        <w:t>..........................................................................................................................................A........................................................................................................</w:t>
        <w:tab/>
        <w:t>1559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01100</w:t>
        <w:tab/>
        <w:t>1317</w:t>
        <w:tab/>
        <w:t>..........................................................................................................................................A........................................................................................................</w:t>
        <w:tab/>
        <w:t>1559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01096</w:t>
        <w:tab/>
        <w:t>1317</w:t>
        <w:tab/>
        <w:t>..........................................................................................................................................A........................................................................................................</w:t>
        <w:tab/>
        <w:t>1559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01094</w:t>
        <w:tab/>
        <w:t>1317</w:t>
        <w:tab/>
        <w:t>..........................................................................................................................................A........................................................................................................</w:t>
        <w:tab/>
        <w:t>1559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01093</w:t>
        <w:tab/>
        <w:t>1317</w:t>
        <w:tab/>
        <w:t>..........................................................................................................................................A........................................................................................................</w:t>
        <w:tab/>
        <w:t>1559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01091</w:t>
        <w:tab/>
        <w:t>1317</w:t>
        <w:tab/>
        <w:t>..........................................................................................................................................A........................................................................................................</w:t>
        <w:tab/>
        <w:t>1559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01089</w:t>
        <w:tab/>
        <w:t>1317</w:t>
        <w:tab/>
        <w:t>..........................................................................................................................................A........................................................................................................</w:t>
        <w:tab/>
        <w:t>1559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01088</w:t>
        <w:tab/>
        <w:t>1317</w:t>
        <w:tab/>
        <w:t>..........................................................................................................................................A........................................................................................................</w:t>
        <w:tab/>
        <w:t>1559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01086</w:t>
        <w:tab/>
        <w:t>1317</w:t>
        <w:tab/>
        <w:t>..........................................................................................................................................A........................................................................................................</w:t>
        <w:tab/>
        <w:t>1559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3936</w:t>
        <w:tab/>
        <w:t>1317</w:t>
        <w:tab/>
        <w:t>..........................................................................................................................................A........................................................................................................</w:t>
        <w:tab/>
        <w:t>1559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3935</w:t>
        <w:tab/>
        <w:t>1317</w:t>
        <w:tab/>
        <w:t>..........................................................................................................................................A........................................................................................................</w:t>
        <w:tab/>
        <w:t>1559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3924</w:t>
        <w:tab/>
        <w:t>1317</w:t>
        <w:tab/>
        <w:t>..........................................................................................................................................A........................................................................................................</w:t>
        <w:tab/>
        <w:t>1559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3923</w:t>
        <w:tab/>
        <w:t>1317</w:t>
        <w:tab/>
        <w:t>..........................................................................................................................................A........................................................................................................</w:t>
        <w:tab/>
        <w:t>1559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3921</w:t>
        <w:tab/>
        <w:t>1317</w:t>
        <w:tab/>
        <w:t>..........................................................................................................................................A........................................................................................................</w:t>
        <w:tab/>
        <w:t>1559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3919</w:t>
        <w:tab/>
        <w:t>1317</w:t>
        <w:tab/>
        <w:t>..........................................................................................................................................A........................................................................................................</w:t>
        <w:tab/>
        <w:t>1559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3918</w:t>
        <w:tab/>
        <w:t>1317</w:t>
        <w:tab/>
        <w:t>..........................................................................................................................................A........................................................................................................</w:t>
        <w:tab/>
        <w:t>1559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3917</w:t>
        <w:tab/>
        <w:t>1317</w:t>
        <w:tab/>
        <w:t>..........................................................................................................................................A........................................................................................................</w:t>
        <w:tab/>
        <w:t>1559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3915</w:t>
        <w:tab/>
        <w:t>1317</w:t>
        <w:tab/>
        <w:t>..........................................................................................................................................A........................................................................................................</w:t>
        <w:tab/>
        <w:t>1559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DQ989810</w:t>
        <w:tab/>
        <w:t>1050</w:t>
        <w:tab/>
        <w:t>..........................................................................................................................................A........................................................................................................</w:t>
        <w:tab/>
        <w:t>1292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DQ989805</w:t>
        <w:tab/>
        <w:t>1050</w:t>
        <w:tab/>
        <w:t>..........................................................................................................................................A........................................................................................................</w:t>
        <w:tab/>
        <w:t>1292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DQ989803</w:t>
        <w:tab/>
        <w:t>1050</w:t>
        <w:tab/>
        <w:t>..........................................................................................................................................A........................................................................................................</w:t>
        <w:tab/>
        <w:t>1292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DQ989801</w:t>
        <w:tab/>
        <w:t>1050</w:t>
        <w:tab/>
        <w:t>..........................................................................................................................................A........................................................................................................</w:t>
        <w:tab/>
        <w:t>1292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DQ989799</w:t>
        <w:tab/>
        <w:t>1050</w:t>
        <w:tab/>
        <w:t>..........................................................................................................................................A........................................................................................................</w:t>
        <w:tab/>
        <w:t>1292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DQ989797</w:t>
        <w:tab/>
        <w:t>1050</w:t>
        <w:tab/>
        <w:t>..........................................................................................................................................A........................................................................................................</w:t>
        <w:tab/>
        <w:t>1292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DQ989796</w:t>
        <w:tab/>
        <w:t>1050</w:t>
        <w:tab/>
        <w:t>..........................................................................................................................................A........................................................................................................</w:t>
        <w:tab/>
        <w:t>1292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0032</w:t>
        <w:tab/>
        <w:t>1317</w:t>
        <w:tab/>
        <w:t>..........................................................................................................................................A........................................................................................................</w:t>
        <w:tab/>
        <w:t>1559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0031</w:t>
        <w:tab/>
        <w:t>1317</w:t>
        <w:tab/>
        <w:t>..........................................................................................................................................A........................................................................................................</w:t>
        <w:tab/>
        <w:t>1559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0030</w:t>
        <w:tab/>
        <w:t>1317</w:t>
        <w:tab/>
        <w:t>..........................................................................................................................................A........................................................................................................</w:t>
        <w:tab/>
        <w:t>1559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0029</w:t>
        <w:tab/>
        <w:t>1317</w:t>
        <w:tab/>
        <w:t>..........................................................................................................................................A........................................................................................................</w:t>
        <w:tab/>
        <w:t>1559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0028</w:t>
        <w:tab/>
        <w:t>1317</w:t>
        <w:tab/>
        <w:t>..........................................................................................................................................A........................................................................................................</w:t>
        <w:tab/>
        <w:t>1559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11370</w:t>
        <w:tab/>
        <w:t>1278</w:t>
        <w:tab/>
        <w:t>..........................................................................................................................................A........................................................................................................</w:t>
        <w:tab/>
        <w:t>1520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Y628236</w:t>
        <w:tab/>
        <w:t>1425</w:t>
        <w:tab/>
        <w:t>..........................................................................................................................................A........................................................................................................</w:t>
        <w:tab/>
        <w:t>1667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Y628235</w:t>
        <w:tab/>
        <w:t>1425</w:t>
        <w:tab/>
        <w:t>..........................................................................................................................................A........................................................................................................</w:t>
        <w:tab/>
        <w:t>1667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Y628234</w:t>
        <w:tab/>
        <w:t>1376</w:t>
        <w:tab/>
        <w:t>..........................................................................................................................................A........................................................................................................</w:t>
        <w:tab/>
        <w:t>1618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01092</w:t>
        <w:tab/>
        <w:t>1317</w:t>
        <w:tab/>
        <w:t>..........................................................................................................................................A....................................................................G...................................</w:t>
        <w:tab/>
        <w:t>1559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01087</w:t>
        <w:tab/>
        <w:t>1317</w:t>
        <w:tab/>
        <w:t>..........................................................................................................................................A....................................................................G...................................</w:t>
        <w:tab/>
        <w:t>1559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DQ989811</w:t>
        <w:tab/>
        <w:t>1050</w:t>
        <w:tab/>
        <w:t>..........................................................................................................................................A....................................................................G...................................</w:t>
        <w:tab/>
        <w:t>1292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DQ989800</w:t>
        <w:tab/>
        <w:t>1050</w:t>
        <w:tab/>
        <w:t>..........................................................................................................................................A....................................................................G...................................</w:t>
        <w:tab/>
        <w:t>1292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DQ989798</w:t>
        <w:tab/>
        <w:t>1050</w:t>
        <w:tab/>
        <w:t>..........................................................................................................................................A....................................................................G...................................</w:t>
        <w:tab/>
        <w:t>1292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DQ989794</w:t>
        <w:tab/>
        <w:t>1050</w:t>
        <w:tab/>
        <w:t>..........................................................................................................................................A....................................................................G...................................</w:t>
        <w:tab/>
        <w:t>1292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263925</w:t>
        <w:tab/>
        <w:t>1308</w:t>
        <w:tab/>
        <w:t>..........................................................................................................................................A.................................................................G......................................</w:t>
        <w:tab/>
        <w:t>1550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DQ989808</w:t>
        <w:tab/>
        <w:t>1050</w:t>
        <w:tab/>
        <w:t>..........................................................................................................................................A....A...................................................................................................</w:t>
        <w:tab/>
        <w:t>1292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B369088</w:t>
        <w:tab/>
        <w:t>1317</w:t>
        <w:tab/>
        <w:t>........A.................................................................................................................................A........................................................................................................</w:t>
        <w:tab/>
        <w:t>1559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DQ989795</w:t>
        <w:tab/>
        <w:t>1050</w:t>
        <w:tab/>
        <w:t>..........................................................................................................................................A...................................................A....................................................</w:t>
        <w:tab/>
        <w:t>1292</w:t>
        <w:tab/>
        <w:t>Ib-2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V01109  </w:t>
        <w:tab/>
        <w:t>4559</w:t>
        <w:tab/>
        <w:t>.........................................................................................................................G.........................................................................................................................</w:t>
        <w:tab/>
        <w:t>4801</w:t>
        <w:tab/>
        <w:t>Ia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Y628231</w:t>
        <w:tab/>
        <w:t>1425</w:t>
        <w:tab/>
        <w:t>.....................................................................................................................................................................................G.............................................................</w:t>
        <w:tab/>
        <w:t>1667</w:t>
        <w:tab/>
        <w:t>Ib-1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Y628226</w:t>
        <w:tab/>
        <w:t>1425</w:t>
        <w:tab/>
        <w:t>........................................................................................................................................G..........................................................................................................</w:t>
        <w:tab/>
        <w:t>1667</w:t>
        <w:tab/>
        <w:t>Ib-1</w:t>
        <w:tab/>
        <w:t>I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Times New Roman" w:hAnsi="Times New Roman" w:cs="Helvetica"/>
          <w:color w:val="000000"/>
          <w:sz w:val="16"/>
        </w:rPr>
      </w:pPr>
      <w:r>
        <w:rPr>
          <w:rFonts w:cs="Helvetica" w:ascii="Times New Roman" w:hAnsi="Times New Roman"/>
          <w:color w:val="000000"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</w:r>
    </w:p>
    <w:sectPr>
      <w:type w:val="nextPage"/>
      <w:pgSz w:orient="landscape" w:w="31680" w:h="3168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06:17:00Z</dcterms:created>
  <dc:creator>Iwaki</dc:creator>
  <dc:description/>
  <cp:keywords/>
  <dc:language>en-US</dc:language>
  <cp:lastModifiedBy>Iwaki</cp:lastModifiedBy>
  <cp:lastPrinted>2010-09-23T15:27:00Z</cp:lastPrinted>
  <dcterms:modified xsi:type="dcterms:W3CDTF">2010-09-24T07:28:00Z</dcterms:modified>
  <cp:revision>52</cp:revision>
  <dc:subject/>
  <dc:title/>
</cp:coreProperties>
</file>